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2C485F" w14:textId="0CA42B91" w:rsidR="00355003" w:rsidRPr="008F6F0D" w:rsidRDefault="00667432" w:rsidP="00355003">
      <w:pPr>
        <w:spacing w:line="276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Multimedia A</w:t>
      </w:r>
      <w:r w:rsidR="00355003" w:rsidRPr="007E6651">
        <w:rPr>
          <w:rFonts w:ascii="Arial" w:hAnsi="Arial" w:cs="Arial"/>
          <w:b/>
          <w:bCs/>
        </w:rPr>
        <w:t>ppendix 1: Sample Size Calculation</w:t>
      </w:r>
    </w:p>
    <w:p w14:paraId="57FE7C5E" w14:textId="77777777" w:rsidR="00355003" w:rsidRPr="008F6F0D" w:rsidRDefault="00355003" w:rsidP="00355003">
      <w:pPr>
        <w:spacing w:line="276" w:lineRule="auto"/>
        <w:jc w:val="both"/>
        <w:rPr>
          <w:rFonts w:ascii="Arial" w:hAnsi="Arial" w:cs="Arial"/>
        </w:rPr>
      </w:pPr>
      <w:r w:rsidRPr="008F6F0D">
        <w:rPr>
          <w:rFonts w:ascii="Arial" w:hAnsi="Arial" w:cs="Arial"/>
        </w:rPr>
        <w:t>To calculate the sample size, we used the formula for comparing two independent means. The assumptions included the expected effect size for the difference in BCVA (</w:t>
      </w:r>
      <w:proofErr w:type="spellStart"/>
      <w:r w:rsidRPr="008F6F0D">
        <w:rPr>
          <w:rFonts w:ascii="Arial" w:hAnsi="Arial" w:cs="Arial"/>
        </w:rPr>
        <w:t>logMAR</w:t>
      </w:r>
      <w:proofErr w:type="spellEnd"/>
      <w:r w:rsidRPr="008F6F0D">
        <w:rPr>
          <w:rFonts w:ascii="Arial" w:hAnsi="Arial" w:cs="Arial"/>
        </w:rPr>
        <w:t>) between the two groups, the standard deviation based on previous studies, and the clinically meaningful difference that the study aims to detect. The calculation was performed with a power of 80% and a two-sided alpha level of 0.05. Using these parameters, the minimum required sample size was determined to be 92 participants, with 46 patients allocated to each study arm.</w:t>
      </w:r>
    </w:p>
    <w:p w14:paraId="58F60E32" w14:textId="77777777" w:rsidR="00355003" w:rsidRPr="008F6F0D" w:rsidRDefault="00355003" w:rsidP="00355003">
      <w:pPr>
        <w:spacing w:line="276" w:lineRule="auto"/>
        <w:jc w:val="both"/>
        <w:rPr>
          <w:rFonts w:ascii="Arial" w:hAnsi="Arial" w:cs="Arial"/>
        </w:rPr>
      </w:pPr>
      <w:r w:rsidRPr="008F6F0D">
        <w:rPr>
          <w:rFonts w:ascii="Arial" w:hAnsi="Arial" w:cs="Arial"/>
          <w:noProof/>
        </w:rPr>
        <w:drawing>
          <wp:inline distT="0" distB="0" distL="0" distR="0" wp14:anchorId="6ECFF0D0" wp14:editId="30B88C39">
            <wp:extent cx="1991003" cy="523948"/>
            <wp:effectExtent l="0" t="0" r="9525" b="9525"/>
            <wp:docPr id="428890012" name="Picture 1" descr="A math equation with a plus and z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8890012" name="Picture 1" descr="A math equation with a plus and z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991003" cy="523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8B6B27" w14:textId="77777777" w:rsidR="00355003" w:rsidRPr="008F6F0D" w:rsidRDefault="00355003" w:rsidP="00355003">
      <w:pPr>
        <w:spacing w:line="276" w:lineRule="auto"/>
        <w:jc w:val="both"/>
        <w:rPr>
          <w:rFonts w:ascii="Arial" w:hAnsi="Arial" w:cs="Arial"/>
        </w:rPr>
      </w:pPr>
      <w:r w:rsidRPr="008F6F0D">
        <w:rPr>
          <w:rFonts w:ascii="Arial" w:hAnsi="Arial" w:cs="Arial"/>
          <w:noProof/>
        </w:rPr>
        <w:drawing>
          <wp:inline distT="0" distB="0" distL="0" distR="0" wp14:anchorId="1A2B8C7F" wp14:editId="32E83263">
            <wp:extent cx="5219700" cy="2198370"/>
            <wp:effectExtent l="0" t="0" r="0" b="0"/>
            <wp:docPr id="1128482873" name="Picture 1" descr="A white background with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8482873" name="Picture 1" descr="A white background with black text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219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AB2F3" w14:textId="77777777" w:rsidR="00355003" w:rsidRPr="00795B8B" w:rsidRDefault="00355003" w:rsidP="00355003">
      <w:pPr>
        <w:spacing w:line="276" w:lineRule="auto"/>
        <w:jc w:val="both"/>
        <w:rPr>
          <w:rFonts w:ascii="Arial" w:hAnsi="Arial" w:cs="Arial"/>
        </w:rPr>
      </w:pPr>
    </w:p>
    <w:p w14:paraId="5449ECC4" w14:textId="77777777" w:rsidR="004F707E" w:rsidRDefault="004F707E"/>
    <w:sectPr w:rsidR="004F707E" w:rsidSect="00355003">
      <w:pgSz w:w="11906" w:h="16838"/>
      <w:pgMar w:top="1418" w:right="1418" w:bottom="1418" w:left="226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003"/>
    <w:rsid w:val="000750DB"/>
    <w:rsid w:val="00355003"/>
    <w:rsid w:val="004F707E"/>
    <w:rsid w:val="00667432"/>
    <w:rsid w:val="006B63D3"/>
    <w:rsid w:val="00995590"/>
    <w:rsid w:val="00D87AA1"/>
    <w:rsid w:val="00F1252E"/>
    <w:rsid w:val="00F62E21"/>
    <w:rsid w:val="00F63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52283"/>
  <w15:chartTrackingRefBased/>
  <w15:docId w15:val="{4B019F31-1BE6-AA4C-9BF4-81586BB2B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003"/>
    <w:pPr>
      <w:spacing w:line="259" w:lineRule="auto"/>
    </w:pPr>
    <w:rPr>
      <w:sz w:val="22"/>
      <w:szCs w:val="22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500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500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500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500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500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500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500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500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500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50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50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50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50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50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50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50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50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50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50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3550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500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3550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500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3550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5003"/>
    <w:pPr>
      <w:spacing w:line="278" w:lineRule="auto"/>
      <w:ind w:left="720"/>
      <w:contextualSpacing/>
    </w:pPr>
    <w:rPr>
      <w:sz w:val="24"/>
      <w:szCs w:val="24"/>
      <w:lang w:val="en-CA"/>
    </w:rPr>
  </w:style>
  <w:style w:type="character" w:styleId="IntenseEmphasis">
    <w:name w:val="Intense Emphasis"/>
    <w:basedOn w:val="DefaultParagraphFont"/>
    <w:uiPriority w:val="21"/>
    <w:qFormat/>
    <w:rsid w:val="003550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50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50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50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ia Qaisar</dc:creator>
  <cp:keywords/>
  <dc:description/>
  <cp:lastModifiedBy>Line Editor</cp:lastModifiedBy>
  <cp:revision>2</cp:revision>
  <dcterms:created xsi:type="dcterms:W3CDTF">2026-02-11T03:19:00Z</dcterms:created>
  <dcterms:modified xsi:type="dcterms:W3CDTF">2026-02-11T03:19:00Z</dcterms:modified>
</cp:coreProperties>
</file>